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600" w:firstRow="0" w:lastRow="0" w:firstColumn="0" w:lastColumn="0" w:noHBand="1" w:noVBand="1"/>
      </w:tblPr>
      <w:tblGrid>
        <w:gridCol w:w="1712"/>
        <w:gridCol w:w="1397"/>
        <w:gridCol w:w="1004"/>
        <w:gridCol w:w="1020"/>
        <w:gridCol w:w="977"/>
        <w:gridCol w:w="920"/>
        <w:gridCol w:w="905"/>
        <w:gridCol w:w="1136"/>
      </w:tblGrid>
      <w:tr w:rsidR="00DB5971" w:rsidRPr="0040783F" w14:paraId="28079B1F" w14:textId="77777777" w:rsidTr="00860595">
        <w:trPr>
          <w:trHeight w:val="755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D1CE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Function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957D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MsigDB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CB74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T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B</w:t>
            </w:r>
          </w:p>
          <w:p w14:paraId="55950252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F42E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T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Adj.N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</w:p>
          <w:p w14:paraId="6452743B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EE60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B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Adj. N</w:t>
            </w:r>
          </w:p>
          <w:p w14:paraId="5E62A4C7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84036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B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</w:p>
          <w:p w14:paraId="19A409E6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)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6B76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 xml:space="preserve">T </w:t>
            </w: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</w:p>
          <w:p w14:paraId="6E535C77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2FD4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Adj.N</w:t>
            </w:r>
            <w:proofErr w:type="spellEnd"/>
          </w:p>
          <w:p w14:paraId="54AA8F63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/>
              </w:rPr>
              <w:t>vs</w:t>
            </w:r>
            <w:proofErr w:type="spellEnd"/>
            <w:r w:rsidRPr="0040783F">
              <w:rPr>
                <w:rFonts w:ascii="Times" w:hAnsi="Times"/>
                <w:b/>
              </w:rPr>
              <w:t xml:space="preserve"> </w:t>
            </w:r>
            <w:proofErr w:type="spellStart"/>
            <w:r w:rsidRPr="0040783F">
              <w:rPr>
                <w:rFonts w:ascii="Times" w:hAnsi="Times"/>
                <w:b/>
              </w:rPr>
              <w:t>RP</w:t>
            </w:r>
            <w:proofErr w:type="spellEnd"/>
          </w:p>
          <w:p w14:paraId="2E4BABB9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/>
              </w:rPr>
              <w:t>(n=)</w:t>
            </w:r>
          </w:p>
        </w:tc>
      </w:tr>
      <w:tr w:rsidR="00DB5971" w:rsidRPr="0040783F" w14:paraId="22A1FFF7" w14:textId="77777777" w:rsidTr="00860595">
        <w:trPr>
          <w:trHeight w:val="755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AF9B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allmark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A1C1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H </w:t>
            </w:r>
            <w:proofErr w:type="spellStart"/>
            <w:r w:rsidRPr="0040783F">
              <w:rPr>
                <w:rFonts w:ascii="Times" w:hAnsi="Times"/>
                <w:bCs/>
              </w:rPr>
              <w:t>hallmark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37CB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2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0F95" w14:textId="77777777" w:rsidR="00DB5971" w:rsidRPr="0040783F" w:rsidRDefault="00DB5971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41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A0BF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28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89CA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26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F262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34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77F0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32</w:t>
            </w:r>
          </w:p>
        </w:tc>
      </w:tr>
      <w:tr w:rsidR="00DB5971" w:rsidRPr="0040783F" w14:paraId="221A0676" w14:textId="77777777" w:rsidTr="00860595">
        <w:trPr>
          <w:trHeight w:val="755"/>
        </w:trPr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6F09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90F9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 xml:space="preserve">c1 </w:t>
            </w:r>
            <w:proofErr w:type="spellStart"/>
            <w:r w:rsidRPr="0040783F">
              <w:rPr>
                <w:rFonts w:ascii="Times" w:hAnsi="Times"/>
                <w:bCs/>
              </w:rPr>
              <w:t>positional</w:t>
            </w:r>
            <w:proofErr w:type="spellEnd"/>
            <w:r w:rsidRPr="0040783F">
              <w:rPr>
                <w:rFonts w:ascii="Times" w:hAnsi="Times"/>
                <w:bCs/>
              </w:rPr>
              <w:t xml:space="preserve"> gene </w:t>
            </w:r>
            <w:proofErr w:type="spellStart"/>
            <w:r w:rsidRPr="0040783F">
              <w:rPr>
                <w:rFonts w:ascii="Times" w:hAnsi="Times"/>
                <w:bCs/>
              </w:rPr>
              <w:t>sets</w:t>
            </w:r>
            <w:proofErr w:type="spellEnd"/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37F17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13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7F15" w14:textId="77777777" w:rsidR="00DB5971" w:rsidRPr="0040783F" w:rsidRDefault="00DB5971" w:rsidP="00860595">
            <w:pPr>
              <w:rPr>
                <w:rFonts w:ascii="Times" w:hAnsi="Times"/>
                <w:bCs/>
              </w:rPr>
            </w:pPr>
            <w:r w:rsidRPr="0040783F">
              <w:rPr>
                <w:rFonts w:ascii="Times" w:hAnsi="Times"/>
                <w:bCs/>
              </w:rPr>
              <w:t>225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076B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184</w:t>
            </w: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75F5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11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1E291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226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8EBF" w14:textId="77777777" w:rsidR="00DB5971" w:rsidRPr="0040783F" w:rsidRDefault="00DB5971" w:rsidP="00860595">
            <w:pPr>
              <w:rPr>
                <w:rFonts w:ascii="Times" w:hAnsi="Times"/>
                <w:b/>
              </w:rPr>
            </w:pPr>
            <w:r w:rsidRPr="0040783F">
              <w:rPr>
                <w:rFonts w:ascii="Times" w:hAnsi="Times"/>
                <w:bCs/>
              </w:rPr>
              <w:t>186</w:t>
            </w:r>
          </w:p>
        </w:tc>
      </w:tr>
      <w:tr w:rsidR="00DB5971" w:rsidRPr="0040783F" w14:paraId="2FD20348" w14:textId="77777777" w:rsidTr="00860595">
        <w:trPr>
          <w:trHeight w:val="75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A4DF" w14:textId="77777777" w:rsidR="00DB5971" w:rsidRPr="0040783F" w:rsidRDefault="00DB5971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FEE3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2 </w:t>
            </w:r>
            <w:proofErr w:type="spellStart"/>
            <w:r w:rsidRPr="0040783F">
              <w:rPr>
                <w:rFonts w:ascii="Times" w:hAnsi="Times"/>
              </w:rPr>
              <w:t>curated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3003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62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A4F3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95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F185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813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3CBA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793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89B5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4197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18E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833</w:t>
            </w:r>
          </w:p>
        </w:tc>
      </w:tr>
      <w:tr w:rsidR="00DB5971" w:rsidRPr="0040783F" w14:paraId="60D06A9D" w14:textId="77777777" w:rsidTr="00860595">
        <w:trPr>
          <w:trHeight w:val="102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AA10" w14:textId="77777777" w:rsidR="00DB5971" w:rsidRPr="0040783F" w:rsidRDefault="00DB5971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Regulatory</w:t>
            </w:r>
            <w:proofErr w:type="spellEnd"/>
            <w:r w:rsidRPr="0040783F">
              <w:rPr>
                <w:rFonts w:ascii="Times" w:hAnsi="Times"/>
              </w:rPr>
              <w:t xml:space="preserve"> target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F789" w14:textId="77777777" w:rsidR="00DB5971" w:rsidRPr="0040783F" w:rsidRDefault="00DB5971" w:rsidP="00860595">
            <w:pPr>
              <w:rPr>
                <w:rFonts w:ascii="Times" w:hAnsi="Times"/>
                <w:lang w:val="en-US"/>
              </w:rPr>
            </w:pPr>
            <w:r w:rsidRPr="0040783F">
              <w:rPr>
                <w:rFonts w:ascii="Times" w:hAnsi="Times"/>
                <w:lang w:val="en-US"/>
              </w:rPr>
              <w:t>c3 regulatory target gene sets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26C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254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A4CC1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85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707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185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464C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65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B81E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39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F698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124</w:t>
            </w:r>
          </w:p>
          <w:p w14:paraId="3C8BF8B1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 </w:t>
            </w:r>
          </w:p>
        </w:tc>
      </w:tr>
      <w:tr w:rsidR="00DB5971" w:rsidRPr="0040783F" w14:paraId="0E22DCA9" w14:textId="77777777" w:rsidTr="00860595">
        <w:trPr>
          <w:trHeight w:val="102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6F622" w14:textId="77777777" w:rsidR="00DB5971" w:rsidRPr="0040783F" w:rsidRDefault="00DB5971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3BCF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4 </w:t>
            </w:r>
            <w:proofErr w:type="spellStart"/>
            <w:r w:rsidRPr="0040783F">
              <w:rPr>
                <w:rFonts w:ascii="Times" w:hAnsi="Times"/>
              </w:rPr>
              <w:t>computational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5CA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03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2E17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73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DD7A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12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893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80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81B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86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D34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504</w:t>
            </w:r>
          </w:p>
        </w:tc>
      </w:tr>
      <w:tr w:rsidR="00DB5971" w:rsidRPr="0040783F" w14:paraId="7DB21775" w14:textId="77777777" w:rsidTr="00860595">
        <w:trPr>
          <w:trHeight w:val="75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EEE6" w14:textId="77777777" w:rsidR="00DB5971" w:rsidRPr="0040783F" w:rsidRDefault="00DB5971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CD8A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5 </w:t>
            </w:r>
            <w:proofErr w:type="spellStart"/>
            <w:r w:rsidRPr="0040783F">
              <w:rPr>
                <w:rFonts w:ascii="Times" w:hAnsi="Times"/>
              </w:rPr>
              <w:t>ontology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DF4C2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798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973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47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B93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720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B76A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969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27D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048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1DC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843</w:t>
            </w:r>
          </w:p>
        </w:tc>
      </w:tr>
      <w:tr w:rsidR="00DB5971" w:rsidRPr="0040783F" w14:paraId="2FC383DD" w14:textId="77777777" w:rsidTr="00860595">
        <w:trPr>
          <w:trHeight w:val="102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DE3D" w14:textId="77777777" w:rsidR="00DB5971" w:rsidRPr="0040783F" w:rsidRDefault="00DB5971" w:rsidP="00860595">
            <w:pPr>
              <w:rPr>
                <w:rFonts w:ascii="Times" w:hAnsi="Times"/>
              </w:rPr>
            </w:pP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920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6 </w:t>
            </w:r>
            <w:proofErr w:type="spellStart"/>
            <w:r w:rsidRPr="0040783F">
              <w:rPr>
                <w:rFonts w:ascii="Times" w:hAnsi="Times"/>
              </w:rPr>
              <w:t>oncogenic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A84B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66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0B1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47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3EEF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0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4A2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86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0F76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31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AE72D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83</w:t>
            </w:r>
          </w:p>
        </w:tc>
      </w:tr>
      <w:tr w:rsidR="00DB5971" w:rsidRPr="0040783F" w14:paraId="6C5912D8" w14:textId="77777777" w:rsidTr="00860595">
        <w:trPr>
          <w:trHeight w:val="75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78F1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B693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7immune </w:t>
            </w:r>
            <w:proofErr w:type="spellStart"/>
            <w:r w:rsidRPr="0040783F">
              <w:rPr>
                <w:rFonts w:ascii="Times" w:hAnsi="Times"/>
              </w:rPr>
              <w:t>related</w:t>
            </w:r>
            <w:proofErr w:type="spellEnd"/>
            <w:r w:rsidRPr="0040783F">
              <w:rPr>
                <w:rFonts w:ascii="Times" w:hAnsi="Times"/>
              </w:rPr>
              <w:t xml:space="preserve"> </w:t>
            </w:r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B1D8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062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80AF4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873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D662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994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50B9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138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6CDC2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3259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04B63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938</w:t>
            </w:r>
          </w:p>
        </w:tc>
      </w:tr>
      <w:tr w:rsidR="00DB5971" w:rsidRPr="0040783F" w14:paraId="7A1E4942" w14:textId="77777777" w:rsidTr="00860595">
        <w:trPr>
          <w:trHeight w:val="1025"/>
        </w:trPr>
        <w:tc>
          <w:tcPr>
            <w:tcW w:w="171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C84E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3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51819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 xml:space="preserve">c8 cell type </w:t>
            </w:r>
            <w:proofErr w:type="spellStart"/>
            <w:r w:rsidRPr="0040783F">
              <w:rPr>
                <w:rFonts w:ascii="Times" w:hAnsi="Times"/>
              </w:rPr>
              <w:t>signature</w:t>
            </w:r>
            <w:proofErr w:type="spellEnd"/>
            <w:r w:rsidRPr="0040783F">
              <w:rPr>
                <w:rFonts w:ascii="Times" w:hAnsi="Times"/>
              </w:rPr>
              <w:t xml:space="preserve"> gene </w:t>
            </w:r>
            <w:proofErr w:type="spellStart"/>
            <w:r w:rsidRPr="0040783F">
              <w:rPr>
                <w:rFonts w:ascii="Times" w:hAnsi="Times"/>
              </w:rPr>
              <w:t>sets</w:t>
            </w:r>
            <w:proofErr w:type="spellEnd"/>
          </w:p>
        </w:tc>
        <w:tc>
          <w:tcPr>
            <w:tcW w:w="1004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6707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35</w:t>
            </w:r>
          </w:p>
        </w:tc>
        <w:tc>
          <w:tcPr>
            <w:tcW w:w="10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3967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39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A17A9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81</w:t>
            </w:r>
          </w:p>
        </w:tc>
        <w:tc>
          <w:tcPr>
            <w:tcW w:w="9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A6FCE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31</w:t>
            </w:r>
          </w:p>
        </w:tc>
        <w:tc>
          <w:tcPr>
            <w:tcW w:w="9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21A0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202</w:t>
            </w:r>
          </w:p>
        </w:tc>
        <w:tc>
          <w:tcPr>
            <w:tcW w:w="11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F7A0" w14:textId="77777777" w:rsidR="00DB5971" w:rsidRPr="0040783F" w:rsidRDefault="00DB5971" w:rsidP="00860595">
            <w:pPr>
              <w:rPr>
                <w:rFonts w:ascii="Times" w:hAnsi="Times"/>
              </w:rPr>
            </w:pPr>
            <w:r w:rsidRPr="0040783F">
              <w:rPr>
                <w:rFonts w:ascii="Times" w:hAnsi="Times"/>
              </w:rPr>
              <w:t>190</w:t>
            </w:r>
          </w:p>
          <w:p w14:paraId="5A86A2BE" w14:textId="77777777" w:rsidR="00DB5971" w:rsidRPr="0040783F" w:rsidRDefault="00DB5971" w:rsidP="00860595">
            <w:pPr>
              <w:rPr>
                <w:rFonts w:ascii="Times" w:hAnsi="Times"/>
              </w:rPr>
            </w:pPr>
          </w:p>
        </w:tc>
      </w:tr>
    </w:tbl>
    <w:p w14:paraId="18FA0BD7" w14:textId="77777777" w:rsidR="00E60A56" w:rsidRDefault="00E60A56"/>
    <w:sectPr w:rsidR="00E6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71"/>
    <w:rsid w:val="004013B7"/>
    <w:rsid w:val="00407F9C"/>
    <w:rsid w:val="00515316"/>
    <w:rsid w:val="006737B8"/>
    <w:rsid w:val="00DB5971"/>
    <w:rsid w:val="00E6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8E7EE1"/>
  <w15:chartTrackingRefBased/>
  <w15:docId w15:val="{D648A326-68B6-674C-BF96-A541ECC1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7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62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Anne Torland</dc:creator>
  <cp:keywords/>
  <dc:description/>
  <cp:lastModifiedBy>Lilly Anne Torland</cp:lastModifiedBy>
  <cp:revision>1</cp:revision>
  <dcterms:created xsi:type="dcterms:W3CDTF">2024-03-20T13:23:00Z</dcterms:created>
  <dcterms:modified xsi:type="dcterms:W3CDTF">2024-03-20T13:23:00Z</dcterms:modified>
</cp:coreProperties>
</file>